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1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1067"/>
        <w:gridCol w:w="1676"/>
        <w:gridCol w:w="976"/>
        <w:gridCol w:w="1457"/>
        <w:gridCol w:w="927"/>
        <w:gridCol w:w="1076"/>
      </w:tblGrid>
      <w:tr>
        <w:trPr>
          <w:trHeight w:val="198" w:hRule="atLeast"/>
        </w:trPr>
        <w:tc>
          <w:tcPr>
            <w:tcW w:w="1306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3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agenarians vs controls</w:t>
            </w:r>
          </w:p>
        </w:tc>
        <w:tc>
          <w:tcPr>
            <w:tcW w:w="200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spring vs controls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 =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 name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say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</w:tr>
      <w:tr>
        <w:trPr>
          <w:trHeight w:val="198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7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op genes</w:t>
            </w:r>
          </w:p>
        </w:tc>
        <w:tc>
          <w:tcPr>
            <w:tcW w:w="6112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I27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1086373_g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.3*10</w:t>
            </w:r>
            <w:r>
              <w:rPr>
                <w:b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RN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0539582_s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10</w:t>
            </w:r>
            <w:r>
              <w:rPr>
                <w:b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331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0218578_m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9</w:t>
            </w:r>
          </w:p>
        </w:tc>
      </w:tr>
      <w:tr>
        <w:trPr>
          <w:trHeight w:val="198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7179" w:type="dxa"/>
            <w:gridSpan w:val="6"/>
            <w:tcBorders/>
            <w:vAlign w:val="bottom"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ell aging associated genes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TS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0199841_m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9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F1A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1011627_m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.7*10</w:t>
            </w:r>
            <w:r>
              <w:rPr>
                <w:b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1890706_s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10</w:t>
            </w:r>
            <w:r>
              <w:rPr>
                <w:b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3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248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0535586_s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4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6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0608037_m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O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0157360_m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.0*10</w:t>
            </w:r>
            <w:r>
              <w:rPr>
                <w:b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4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T3LG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0181740_m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4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K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1092843_g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.0*10</w:t>
            </w:r>
            <w:r>
              <w:rPr>
                <w:b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4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7R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0902338_g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10</w:t>
            </w:r>
            <w:r>
              <w:rPr>
                <w:b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2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6Q1P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10</w:t>
            </w:r>
            <w:r>
              <w:rPr>
                <w:b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4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LT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0971090_m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10</w:t>
            </w:r>
            <w:r>
              <w:rPr>
                <w:b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OR (FRAP1)</w:t>
            </w:r>
          </w:p>
        </w:tc>
        <w:tc>
          <w:tcPr>
            <w:tcW w:w="16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0234508_m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0*10</w:t>
            </w:r>
            <w:r>
              <w:rPr>
                <w:b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4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C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0153408_m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0*10</w:t>
            </w:r>
            <w:r>
              <w:rPr>
                <w:b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8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LC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1102319_g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2*10</w:t>
            </w:r>
            <w:r>
              <w:rPr>
                <w:b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3C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0230906_m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10</w:t>
            </w:r>
            <w:r>
              <w:rPr>
                <w:b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5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VBL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7ZZWF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1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DT1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0214475_m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.5*10</w:t>
            </w:r>
            <w:r>
              <w:rPr>
                <w:b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7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D3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0706299_s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10</w:t>
            </w:r>
            <w:r>
              <w:rPr>
                <w:b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2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YD5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0300181_m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.7*10</w:t>
            </w:r>
            <w:r>
              <w:rPr>
                <w:b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12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0918972_m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1*10</w:t>
            </w:r>
            <w:r>
              <w:rPr>
                <w:b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4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0972428_g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9</w:t>
            </w:r>
          </w:p>
        </w:tc>
      </w:tr>
      <w:tr>
        <w:trPr>
          <w:trHeight w:val="198" w:hRule="atLeast"/>
        </w:trPr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RN</w:t>
            </w:r>
          </w:p>
        </w:tc>
        <w:tc>
          <w:tcPr>
            <w:tcW w:w="167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02561119_s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&lt;10</w:t>
            </w:r>
            <w:r>
              <w:rPr>
                <w:b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13:36:00Z</dcterms:created>
  <dc:creator>WPasstoors </dc:creator>
  <dc:description/>
  <cp:keywords/>
  <dc:language>en-US</dc:language>
  <cp:lastModifiedBy>WPasstoors </cp:lastModifiedBy>
  <dcterms:modified xsi:type="dcterms:W3CDTF">2010-11-16T16:41:00Z</dcterms:modified>
  <cp:revision>6</cp:revision>
  <dc:subject/>
  <dc:title>Nonagenarians vs controls</dc:title>
</cp:coreProperties>
</file>